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E39A1" w14:textId="3581DCB0" w:rsidR="009F3A2B" w:rsidRDefault="009F3A2B" w:rsidP="009F3A2B">
      <w:pPr>
        <w:spacing w:line="480" w:lineRule="auto"/>
        <w:rPr>
          <w:rFonts w:ascii="Times New Roman" w:eastAsiaTheme="minorEastAsia" w:hAnsi="Times New Roman"/>
          <w:bCs/>
        </w:rPr>
      </w:pPr>
      <w:r w:rsidRPr="00707123">
        <w:rPr>
          <w:rFonts w:ascii="Times New Roman" w:eastAsiaTheme="minorEastAsia" w:hAnsi="Times New Roman" w:hint="eastAsia"/>
          <w:b/>
          <w:sz w:val="36"/>
          <w:szCs w:val="36"/>
          <w:u w:val="single"/>
        </w:rPr>
        <w:t>Supplemen</w:t>
      </w:r>
      <w:r w:rsidR="001C143E" w:rsidRPr="00707123">
        <w:rPr>
          <w:rFonts w:ascii="Times New Roman" w:eastAsiaTheme="minorEastAsia" w:hAnsi="Times New Roman" w:hint="eastAsia"/>
          <w:b/>
          <w:sz w:val="36"/>
          <w:szCs w:val="36"/>
          <w:u w:val="single"/>
        </w:rPr>
        <w:t>ta</w:t>
      </w:r>
      <w:r w:rsidR="00820BD1" w:rsidRPr="00707123">
        <w:rPr>
          <w:rFonts w:ascii="Times New Roman" w:eastAsiaTheme="minorEastAsia" w:hAnsi="Times New Roman"/>
          <w:b/>
          <w:sz w:val="36"/>
          <w:szCs w:val="36"/>
          <w:u w:val="single"/>
        </w:rPr>
        <w:t>ry</w:t>
      </w:r>
      <w:r w:rsidRPr="00707123">
        <w:rPr>
          <w:rFonts w:ascii="Times New Roman" w:eastAsiaTheme="minorEastAsia" w:hAnsi="Times New Roman" w:hint="eastAsia"/>
          <w:b/>
          <w:sz w:val="36"/>
          <w:szCs w:val="36"/>
          <w:u w:val="single"/>
        </w:rPr>
        <w:t xml:space="preserve"> </w:t>
      </w:r>
      <w:r w:rsidRPr="00707123">
        <w:rPr>
          <w:rFonts w:ascii="Times New Roman" w:hAnsi="Times New Roman"/>
          <w:b/>
          <w:sz w:val="36"/>
          <w:szCs w:val="36"/>
          <w:u w:val="single"/>
        </w:rPr>
        <w:t>Table</w:t>
      </w:r>
      <w:r w:rsidR="00707123" w:rsidRPr="00707123">
        <w:rPr>
          <w:rFonts w:ascii="Times New Roman" w:hAnsi="Times New Roman"/>
          <w:b/>
          <w:sz w:val="36"/>
          <w:szCs w:val="36"/>
          <w:u w:val="single"/>
        </w:rPr>
        <w:t xml:space="preserve"> S1</w:t>
      </w:r>
      <w:r w:rsidR="00707123">
        <w:rPr>
          <w:rFonts w:ascii="Times New Roman" w:hAnsi="Times New Roman"/>
          <w:b/>
          <w:sz w:val="36"/>
          <w:szCs w:val="36"/>
          <w:u w:val="single"/>
        </w:rPr>
        <w:t xml:space="preserve">: </w:t>
      </w:r>
      <w:r w:rsidRPr="00824E81">
        <w:rPr>
          <w:rFonts w:ascii="Times New Roman" w:hAnsi="Times New Roman"/>
          <w:bCs/>
        </w:rPr>
        <w:t xml:space="preserve"> </w:t>
      </w:r>
      <w:r w:rsidR="00707123">
        <w:rPr>
          <w:rFonts w:ascii="Times New Roman" w:hAnsi="Times New Roman"/>
          <w:bCs/>
        </w:rPr>
        <w:t xml:space="preserve"> </w:t>
      </w:r>
      <w:r w:rsidR="00D62F8D">
        <w:rPr>
          <w:rFonts w:ascii="Times New Roman" w:eastAsiaTheme="minorEastAsia" w:hAnsi="Times New Roman" w:hint="eastAsia"/>
          <w:bCs/>
        </w:rPr>
        <w:t>Gene</w:t>
      </w:r>
      <w:r w:rsidR="00831F2E">
        <w:rPr>
          <w:rFonts w:ascii="Times New Roman" w:eastAsiaTheme="minorEastAsia" w:hAnsi="Times New Roman" w:hint="eastAsia"/>
          <w:bCs/>
        </w:rPr>
        <w:t xml:space="preserve"> and clinical characteristics</w:t>
      </w:r>
    </w:p>
    <w:p w14:paraId="7C9204DF" w14:textId="77777777" w:rsidR="00707123" w:rsidRPr="00707123" w:rsidRDefault="00707123" w:rsidP="009F3A2B">
      <w:pPr>
        <w:spacing w:line="480" w:lineRule="auto"/>
        <w:rPr>
          <w:rFonts w:ascii="Times New Roman" w:eastAsiaTheme="minorEastAsia" w:hAnsi="Times New Roman"/>
          <w:sz w:val="14"/>
          <w:szCs w:val="14"/>
          <w:u w:val="single"/>
        </w:rPr>
      </w:pP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835"/>
        <w:gridCol w:w="1117"/>
        <w:gridCol w:w="838"/>
        <w:gridCol w:w="1262"/>
        <w:gridCol w:w="1262"/>
        <w:gridCol w:w="1263"/>
        <w:gridCol w:w="1365"/>
        <w:gridCol w:w="1160"/>
        <w:gridCol w:w="1263"/>
        <w:gridCol w:w="236"/>
        <w:gridCol w:w="1013"/>
        <w:gridCol w:w="1013"/>
      </w:tblGrid>
      <w:tr w:rsidR="00C926C8" w14:paraId="4DDF8F9B" w14:textId="77777777" w:rsidTr="008F3D95">
        <w:tc>
          <w:tcPr>
            <w:tcW w:w="2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95B000" w14:textId="77777777" w:rsidR="00EF4242" w:rsidRPr="009F3A2B" w:rsidRDefault="00EF424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F3A2B">
              <w:rPr>
                <w:rFonts w:ascii="Times New Roman" w:eastAsiaTheme="minorEastAsia" w:hAnsi="Times New Roman"/>
                <w:sz w:val="18"/>
                <w:szCs w:val="18"/>
              </w:rPr>
              <w:t>No.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DDA06" w14:textId="77777777" w:rsidR="00EF4242" w:rsidRPr="009F3A2B" w:rsidRDefault="00EF424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Gender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1F2D8" w14:textId="77777777" w:rsidR="00EF4242" w:rsidRPr="009F3A2B" w:rsidRDefault="00EF424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Age at enrollment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E1A11" w14:textId="36C7F75B" w:rsidR="00EF4242" w:rsidRPr="009F3A2B" w:rsidRDefault="00D62F8D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28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AD099" w14:textId="77777777" w:rsidR="00EF4242" w:rsidRPr="009F3A2B" w:rsidRDefault="00EF424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Task force criteria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614FEE" w14:textId="77777777" w:rsidR="00EF4242" w:rsidRPr="009F3A2B" w:rsidRDefault="00EF424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4428D7" w14:textId="77777777" w:rsidR="00EF4242" w:rsidRPr="009F3A2B" w:rsidRDefault="00EF424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iagnosis</w:t>
            </w:r>
          </w:p>
        </w:tc>
      </w:tr>
      <w:tr w:rsidR="00C926C8" w14:paraId="324FC2DE" w14:textId="77777777" w:rsidTr="005C2EEC">
        <w:tc>
          <w:tcPr>
            <w:tcW w:w="2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4FC70" w14:textId="77777777" w:rsidR="008F7D2C" w:rsidRPr="009F3A2B" w:rsidRDefault="008F7D2C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500F9" w14:textId="77777777" w:rsidR="008F7D2C" w:rsidRPr="009F3A2B" w:rsidRDefault="008F7D2C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31157" w14:textId="77777777" w:rsidR="008F7D2C" w:rsidRPr="009F3A2B" w:rsidRDefault="008F7D2C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D4258" w14:textId="77777777" w:rsidR="008F7D2C" w:rsidRPr="009F3A2B" w:rsidRDefault="008F7D2C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72108" w14:textId="77777777" w:rsidR="008F7D2C" w:rsidRPr="009F3A2B" w:rsidRDefault="008F7D2C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RV func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AFB82" w14:textId="77777777" w:rsidR="008F7D2C" w:rsidRPr="009F3A2B" w:rsidRDefault="008F7D2C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Tissu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F8EA1" w14:textId="77777777" w:rsidR="008F7D2C" w:rsidRPr="009F3A2B" w:rsidRDefault="008F7D2C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Repolarization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F9F9D" w14:textId="77777777" w:rsidR="008F7D2C" w:rsidRPr="009F3A2B" w:rsidRDefault="008F7D2C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epolarization / Conduction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B1DE2" w14:textId="77777777" w:rsidR="008F7D2C" w:rsidRPr="009F3A2B" w:rsidRDefault="008F7D2C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Arrhythmia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62465" w14:textId="77777777" w:rsidR="008F7D2C" w:rsidRPr="009F3A2B" w:rsidRDefault="008F7D2C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Family history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2F007E" w14:textId="77777777" w:rsidR="008F7D2C" w:rsidRPr="009F3A2B" w:rsidRDefault="008F7D2C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2DEC1" w14:textId="77777777" w:rsidR="008F7D2C" w:rsidRPr="009F3A2B" w:rsidRDefault="008F7D2C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Major / mino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86B0E" w14:textId="77777777" w:rsidR="008F7D2C" w:rsidRPr="009F3A2B" w:rsidRDefault="008F7D2C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category</w:t>
            </w:r>
          </w:p>
        </w:tc>
      </w:tr>
      <w:tr w:rsidR="00C73EEA" w14:paraId="2B59128B" w14:textId="77777777" w:rsidTr="005C2EEC"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37CC4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634EE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98479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BF319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PKP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9B118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BA33D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21382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32C7A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E44C0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03A1E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</w:tcPr>
          <w:p w14:paraId="7A62457F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1121C" w14:textId="77777777" w:rsidR="00C73EEA" w:rsidRPr="00EF4242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 / 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08CDE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576D8B50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13291592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A2D48EC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6535922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68F2732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PKP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CDF8BB2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6FF0009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FB120FA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4AEA25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A054052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6814A14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3903B543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E4D9691" w14:textId="77777777" w:rsidR="00C73EEA" w:rsidRPr="00EF4242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4 / 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1962099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582961D6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20864DF6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B699E4C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DEAB1D5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FB52B9F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PKP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4573453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07F2B85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9B55F37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1288E9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81B3AE0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7AE49E4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1455713E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CE620F4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 / 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38B0AC8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borderline</w:t>
            </w:r>
          </w:p>
        </w:tc>
      </w:tr>
      <w:tr w:rsidR="00C73EEA" w14:paraId="45E44E72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69B3E03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CA6C8D0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572B798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CFA0881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PKP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F24FEDF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952B22F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48ABAF8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33ACB7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E759C42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0F85729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723488CC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470F032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3 / 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BBB9231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363FE0FB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2A253CA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8754733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63928B3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9DB2535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PKP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72F3559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91E8208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26F398F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FFF5D1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9864F15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094B1B8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2372B890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31F2231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 / 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C6F55EA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79706A06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A76E143" w14:textId="5C7332AD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DACBEB3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1CC06E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50F08EA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CD5C163" w14:textId="77777777" w:rsidR="00C73EEA" w:rsidRPr="005C2EEC" w:rsidRDefault="005C2EEC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C2EEC">
              <w:rPr>
                <w:rFonts w:ascii="Times New Roman" w:eastAsiaTheme="minorEastAsia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F68DEA3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531EDCD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7CC276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83D25C7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CDEEEFA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7F82C2AF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673B9EB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 / 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0B06070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56C9EB72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8A05101" w14:textId="4A6C048B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95071B2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E26ADCD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CE68024" w14:textId="77777777" w:rsidR="00C73EEA" w:rsidRPr="00831F2E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1CEC9C7" w14:textId="77777777" w:rsidR="00C73EEA" w:rsidRPr="005C2EEC" w:rsidRDefault="005C2EEC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C2EEC">
              <w:rPr>
                <w:rFonts w:ascii="Times New Roman" w:eastAsiaTheme="minorEastAsia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51FDC4B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252EC9B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24BDB76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32F1FF3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1E97E34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759B4AF5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1979071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 / 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E8D1E23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7B5BC20D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1B5A603D" w14:textId="2CF71F57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52AC63E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50440AC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F31BB9D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1F72133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0C1469F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1BEF1DF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51B3A6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A65C480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D301C57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39BC3E80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5B688F3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 / 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6B07A97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68C3FB89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0A306CB4" w14:textId="1F7A1417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EC6F227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144CE49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7AA93C5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5F3D0D3" w14:textId="77777777" w:rsidR="00C73EEA" w:rsidRPr="005C2EEC" w:rsidRDefault="005C2EEC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C2EEC">
              <w:rPr>
                <w:rFonts w:ascii="Times New Roman" w:eastAsiaTheme="minorEastAsia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59EE37B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B899B56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18E7D1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B8211E6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7F55749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3A223DDF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EAC703F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0 / 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85B11BB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borderline</w:t>
            </w:r>
          </w:p>
        </w:tc>
      </w:tr>
      <w:tr w:rsidR="00C73EEA" w14:paraId="178F3002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195B759" w14:textId="296174C6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7A79F7C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49E1CD4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0C4E77B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CF113D4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792840F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AE0F756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7D6772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CF66C03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49A82A2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46926EFF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AB906EC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 / 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74B8738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4BED84C1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B318D32" w14:textId="1AC98F2C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702BA83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EBA1D76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092AF4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BC1D2D7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5C27A37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0D7706A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006396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DF91323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75FEE8B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364F399E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8622443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1 / 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815EB38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24BFDB81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720ACFE7" w14:textId="41864A26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3D6D16C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32CE37F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2028A5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8C433E9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A0846B1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A8CADFE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FBE43C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76F881F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CC5DB30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5D76ADAE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CF1E5F9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4 / 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7103B4D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01B894FA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F54B83B" w14:textId="57D7725D" w:rsidR="00C73EEA" w:rsidRPr="009F3A2B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02C9D81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AA33142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1A59130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7BF9A9C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C9B00AE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175DAEB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15C3CB1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A912B8B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E4033C8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300F7A04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CC8B6C1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 / 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B17F902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5C2EEC" w14:paraId="619EE967" w14:textId="77777777" w:rsidTr="005C2EEC"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2137E6BB" w14:textId="7F4B3C76" w:rsidR="00C73EEA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89B5858" w14:textId="77777777" w:rsidR="00C73EEA" w:rsidRPr="00EF4242" w:rsidRDefault="00C73EEA" w:rsidP="00C926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A991297" w14:textId="77777777" w:rsidR="00C73EEA" w:rsidRPr="00EF4242" w:rsidRDefault="00C73EEA" w:rsidP="00C926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D6B16FA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05D52DA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74073D3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EA83E98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7617FF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883761E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65726A1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7871BE22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E9821C7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3 / 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D5499D8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  <w:tr w:rsidR="00C73EEA" w14:paraId="7EACF4A9" w14:textId="77777777" w:rsidTr="005C2EEC"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D1107" w14:textId="045B838A" w:rsidR="00C73EEA" w:rsidRDefault="00D71702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2EFA3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045F6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D10D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DSG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89BBE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B8E75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4EE75" w14:textId="77777777" w:rsidR="00C73EEA" w:rsidRPr="005C2EEC" w:rsidRDefault="00C73EEA" w:rsidP="005C2E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2EE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CAAB7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DE867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7A8D" w14:textId="77777777" w:rsidR="00C73EEA" w:rsidRPr="005C2EEC" w:rsidRDefault="00C73EEA" w:rsidP="005C2EE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8" w:type="pct"/>
            <w:tcBorders>
              <w:left w:val="nil"/>
              <w:right w:val="nil"/>
            </w:tcBorders>
          </w:tcPr>
          <w:p w14:paraId="4FDF69D5" w14:textId="77777777" w:rsidR="00C73EEA" w:rsidRPr="009F3A2B" w:rsidRDefault="00C73EEA" w:rsidP="001204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BFEE6" w14:textId="77777777" w:rsidR="00C73EEA" w:rsidRPr="008F7D2C" w:rsidRDefault="00C73EEA" w:rsidP="001204EB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2 / 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E9453" w14:textId="77777777" w:rsidR="00C73EEA" w:rsidRPr="00EF4242" w:rsidRDefault="00C73EEA" w:rsidP="00EF42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4242">
              <w:rPr>
                <w:rFonts w:ascii="Times New Roman" w:hAnsi="Times New Roman"/>
                <w:sz w:val="18"/>
                <w:szCs w:val="18"/>
              </w:rPr>
              <w:t>definite</w:t>
            </w:r>
          </w:p>
        </w:tc>
      </w:tr>
    </w:tbl>
    <w:p w14:paraId="4C3306A8" w14:textId="20C2B406" w:rsidR="009F3A2B" w:rsidRPr="008F3D95" w:rsidRDefault="008F3D95">
      <w:pPr>
        <w:rPr>
          <w:rFonts w:eastAsiaTheme="minorEastAsia"/>
        </w:rPr>
      </w:pPr>
      <w:r>
        <w:rPr>
          <w:rFonts w:eastAsiaTheme="minorEastAsia" w:hint="eastAsia"/>
        </w:rPr>
        <w:t>RV=right ventricle, A=major</w:t>
      </w:r>
      <w:r w:rsidR="001204EB">
        <w:rPr>
          <w:rFonts w:eastAsiaTheme="minorEastAsia" w:hint="eastAsia"/>
        </w:rPr>
        <w:t xml:space="preserve"> </w:t>
      </w:r>
      <w:r w:rsidR="001204EB">
        <w:rPr>
          <w:rFonts w:eastAsiaTheme="minorEastAsia"/>
        </w:rPr>
        <w:t xml:space="preserve">criteria with </w:t>
      </w:r>
      <w:r w:rsidR="001204EB" w:rsidRPr="00467E15">
        <w:rPr>
          <w:rFonts w:ascii="Times New Roman" w:hAnsi="Times New Roman"/>
        </w:rPr>
        <w:t>the revised diagnostic Task Force Criteria (</w:t>
      </w:r>
      <w:proofErr w:type="spellStart"/>
      <w:r w:rsidR="001204EB" w:rsidRPr="00467E15">
        <w:rPr>
          <w:rFonts w:ascii="Times New Roman" w:hAnsi="Times New Roman"/>
        </w:rPr>
        <w:t>rTFC</w:t>
      </w:r>
      <w:proofErr w:type="spellEnd"/>
      <w:r w:rsidR="001204EB" w:rsidRPr="00467E15">
        <w:rPr>
          <w:rFonts w:ascii="Times New Roman" w:hAnsi="Times New Roman"/>
        </w:rPr>
        <w:t>)</w:t>
      </w:r>
      <w:r>
        <w:rPr>
          <w:rFonts w:eastAsiaTheme="minorEastAsia" w:hint="eastAsia"/>
        </w:rPr>
        <w:t>, I</w:t>
      </w:r>
      <w:r w:rsidR="000F1478">
        <w:rPr>
          <w:rFonts w:eastAsiaTheme="minorEastAsia" w:hint="eastAsia"/>
        </w:rPr>
        <w:t>=minor</w:t>
      </w:r>
      <w:r w:rsidR="001204EB">
        <w:rPr>
          <w:rFonts w:eastAsiaTheme="minorEastAsia"/>
        </w:rPr>
        <w:t xml:space="preserve"> criteria with the </w:t>
      </w:r>
      <w:proofErr w:type="spellStart"/>
      <w:r w:rsidR="001204EB">
        <w:rPr>
          <w:rFonts w:eastAsiaTheme="minorEastAsia"/>
        </w:rPr>
        <w:t>rTFC</w:t>
      </w:r>
      <w:proofErr w:type="spellEnd"/>
      <w:r w:rsidR="001204EB">
        <w:rPr>
          <w:rFonts w:eastAsiaTheme="minorEastAsia"/>
        </w:rPr>
        <w:t xml:space="preserve">. </w:t>
      </w:r>
    </w:p>
    <w:sectPr w:rsidR="009F3A2B" w:rsidRPr="008F3D95" w:rsidSect="009F3A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E4679D" w14:textId="77777777" w:rsidR="00626C30" w:rsidRDefault="00626C30" w:rsidP="001204EB">
      <w:r>
        <w:separator/>
      </w:r>
    </w:p>
  </w:endnote>
  <w:endnote w:type="continuationSeparator" w:id="0">
    <w:p w14:paraId="7F228ECA" w14:textId="77777777" w:rsidR="00626C30" w:rsidRDefault="00626C30" w:rsidP="00120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9C28D6" w14:textId="77777777" w:rsidR="00626C30" w:rsidRDefault="00626C30" w:rsidP="001204EB">
      <w:r>
        <w:separator/>
      </w:r>
    </w:p>
  </w:footnote>
  <w:footnote w:type="continuationSeparator" w:id="0">
    <w:p w14:paraId="1110141E" w14:textId="77777777" w:rsidR="00626C30" w:rsidRDefault="00626C30" w:rsidP="00120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A2B"/>
    <w:rsid w:val="000F1478"/>
    <w:rsid w:val="00113E1E"/>
    <w:rsid w:val="001204EB"/>
    <w:rsid w:val="001C143E"/>
    <w:rsid w:val="005C2EEC"/>
    <w:rsid w:val="005D2B28"/>
    <w:rsid w:val="00626C30"/>
    <w:rsid w:val="00707123"/>
    <w:rsid w:val="00756430"/>
    <w:rsid w:val="0079208B"/>
    <w:rsid w:val="00820BD1"/>
    <w:rsid w:val="00831F2E"/>
    <w:rsid w:val="008F3D95"/>
    <w:rsid w:val="008F7D2C"/>
    <w:rsid w:val="00930925"/>
    <w:rsid w:val="00997B88"/>
    <w:rsid w:val="009B4D99"/>
    <w:rsid w:val="009F3A2B"/>
    <w:rsid w:val="00C73EEA"/>
    <w:rsid w:val="00C926C8"/>
    <w:rsid w:val="00CD0943"/>
    <w:rsid w:val="00D57235"/>
    <w:rsid w:val="00D62F8D"/>
    <w:rsid w:val="00D71702"/>
    <w:rsid w:val="00D85753"/>
    <w:rsid w:val="00E25601"/>
    <w:rsid w:val="00EA45F2"/>
    <w:rsid w:val="00EF4242"/>
    <w:rsid w:val="00F157CA"/>
    <w:rsid w:val="00FF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150D07"/>
  <w15:docId w15:val="{A86F105B-BCC6-4D98-BB03-A1C8AB0C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925"/>
    <w:pPr>
      <w:widowControl w:val="0"/>
      <w:jc w:val="both"/>
    </w:pPr>
    <w:rPr>
      <w:rFonts w:eastAsia="Centur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04E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04EB"/>
    <w:rPr>
      <w:rFonts w:eastAsia="Century"/>
    </w:rPr>
  </w:style>
  <w:style w:type="paragraph" w:styleId="a6">
    <w:name w:val="footer"/>
    <w:basedOn w:val="a"/>
    <w:link w:val="a7"/>
    <w:uiPriority w:val="99"/>
    <w:unhideWhenUsed/>
    <w:rsid w:val="001204E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04EB"/>
    <w:rPr>
      <w:rFonts w:eastAsia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37409B-3F87-40BC-A9E7-A6F2CB7F0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da nobuhiko</dc:creator>
  <cp:lastModifiedBy>永瀬　聡</cp:lastModifiedBy>
  <cp:revision>4</cp:revision>
  <dcterms:created xsi:type="dcterms:W3CDTF">2020-06-29T06:36:00Z</dcterms:created>
  <dcterms:modified xsi:type="dcterms:W3CDTF">2021-07-29T06:40:00Z</dcterms:modified>
</cp:coreProperties>
</file>